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3C1CE" w14:textId="66557CA0" w:rsidR="00EA51E7" w:rsidRDefault="00D53BDA">
      <w:r>
        <w:t>Supplementary Figure 1.</w:t>
      </w:r>
      <w:r w:rsidR="009F109F">
        <w:t xml:space="preserve"> </w:t>
      </w:r>
      <w:r w:rsidR="005D795D" w:rsidRPr="005D795D">
        <w:t xml:space="preserve">RNA integrity assessment using 1% agarose electrophoresis. Electrophoretic profiles of total RNA from </w:t>
      </w:r>
      <w:r w:rsidR="005D795D" w:rsidRPr="0059336F">
        <w:rPr>
          <w:i/>
          <w:iCs/>
        </w:rPr>
        <w:t>Hibiscus rosa-sinensis</w:t>
      </w:r>
      <w:r w:rsidR="005D795D">
        <w:t xml:space="preserve"> </w:t>
      </w:r>
      <w:r w:rsidR="0059336F">
        <w:t xml:space="preserve">L. </w:t>
      </w:r>
      <w:r w:rsidR="005D795D">
        <w:t>floral organ</w:t>
      </w:r>
      <w:r w:rsidR="007B5640">
        <w:t>s</w:t>
      </w:r>
      <w:r w:rsidR="005D795D" w:rsidRPr="005D795D">
        <w:t xml:space="preserve"> obtained </w:t>
      </w:r>
      <w:r w:rsidR="007B5640">
        <w:t xml:space="preserve">growing the plant under control and saline (100 mM NaCl) </w:t>
      </w:r>
      <w:r w:rsidR="00A57B23">
        <w:t>conditions. R, ‘Ruby’ cultivar</w:t>
      </w:r>
      <w:r w:rsidR="0059336F">
        <w:t>;</w:t>
      </w:r>
      <w:r w:rsidR="00A57B23">
        <w:t xml:space="preserve"> S w, ‘Sunny wind’</w:t>
      </w:r>
      <w:r w:rsidR="0059336F">
        <w:t xml:space="preserve"> cultivar;</w:t>
      </w:r>
      <w:r w:rsidR="007F2D1F">
        <w:t xml:space="preserve"> S-S-S + O</w:t>
      </w:r>
      <w:r w:rsidR="001071F8">
        <w:t>, style-stima and stamen plus ovary.</w:t>
      </w:r>
    </w:p>
    <w:p w14:paraId="1AE6366C" w14:textId="77777777" w:rsidR="00D53BDA" w:rsidRDefault="00D53BDA"/>
    <w:p w14:paraId="1DB68D72" w14:textId="7EB2A81F" w:rsidR="00D53BDA" w:rsidRDefault="00D53BDA">
      <w:r w:rsidRPr="00D53BDA">
        <w:drawing>
          <wp:inline distT="0" distB="0" distL="0" distR="0" wp14:anchorId="26E8B8C8" wp14:editId="49058C86">
            <wp:extent cx="4944165" cy="3419952"/>
            <wp:effectExtent l="0" t="0" r="8890" b="9525"/>
            <wp:docPr id="1924384646" name="Immagine 1" descr="Immagine che contiene testo, schermata, bianco e nero, calligraf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384646" name="Immagine 1" descr="Immagine che contiene testo, schermata, bianco e nero, calligrafia&#10;&#10;Descrizione generat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44165" cy="3419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3B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43B"/>
    <w:rsid w:val="001071F8"/>
    <w:rsid w:val="002F143B"/>
    <w:rsid w:val="0059336F"/>
    <w:rsid w:val="005D795D"/>
    <w:rsid w:val="007B5640"/>
    <w:rsid w:val="007F2D1F"/>
    <w:rsid w:val="009F109F"/>
    <w:rsid w:val="00A57B23"/>
    <w:rsid w:val="00B64F76"/>
    <w:rsid w:val="00C36E1E"/>
    <w:rsid w:val="00D53BDA"/>
    <w:rsid w:val="00DB7E39"/>
    <w:rsid w:val="00EA51E7"/>
    <w:rsid w:val="00F7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69B05"/>
  <w15:chartTrackingRefBased/>
  <w15:docId w15:val="{D1DCD4CD-7F4F-4EDE-BAD8-94B08C481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Trivellini</dc:creator>
  <cp:keywords/>
  <dc:description/>
  <cp:lastModifiedBy>Alice Trivellini</cp:lastModifiedBy>
  <cp:revision>10</cp:revision>
  <dcterms:created xsi:type="dcterms:W3CDTF">2023-11-22T12:28:00Z</dcterms:created>
  <dcterms:modified xsi:type="dcterms:W3CDTF">2023-11-22T13:20:00Z</dcterms:modified>
</cp:coreProperties>
</file>